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88DB3" w14:textId="113BC28A" w:rsidR="005B0197" w:rsidRDefault="005B0197">
      <w:r>
        <w:t xml:space="preserve">Multimedia Appendix (3): </w:t>
      </w:r>
      <w:r w:rsidRPr="005B0197">
        <w:t>COVID-19–related variables.</w:t>
      </w:r>
    </w:p>
    <w:tbl>
      <w:tblPr>
        <w:tblStyle w:val="TableGrid"/>
        <w:tblW w:w="13644" w:type="dxa"/>
        <w:jc w:val="center"/>
        <w:tblLook w:val="04A0" w:firstRow="1" w:lastRow="0" w:firstColumn="1" w:lastColumn="0" w:noHBand="0" w:noVBand="1"/>
      </w:tblPr>
      <w:tblGrid>
        <w:gridCol w:w="284"/>
        <w:gridCol w:w="2123"/>
        <w:gridCol w:w="1714"/>
        <w:gridCol w:w="1699"/>
        <w:gridCol w:w="1698"/>
        <w:gridCol w:w="4803"/>
        <w:gridCol w:w="1309"/>
        <w:gridCol w:w="14"/>
      </w:tblGrid>
      <w:tr w:rsidR="005B0197" w:rsidRPr="00B63A8E" w14:paraId="6DACA6D1" w14:textId="77777777" w:rsidTr="00626408">
        <w:trPr>
          <w:jc w:val="center"/>
        </w:trPr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3EBA3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39D5C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8C7C3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4488D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0125B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CEB53" w14:textId="77777777" w:rsidR="005B0197" w:rsidRPr="00B63A8E" w:rsidRDefault="005B0197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7A3E3BF2" w14:textId="77777777" w:rsidTr="00626408">
        <w:trPr>
          <w:jc w:val="center"/>
        </w:trPr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D54A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ognostic variabl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69C6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</w:rPr>
              <w:t>Questionnaire</w:t>
            </w:r>
            <w:r w:rsidRPr="00B63A8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C268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all time fram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E67C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sponse typ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FFE4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asurement unit(s)/</w:t>
            </w:r>
          </w:p>
          <w:p w14:paraId="0339EFF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Response </w:t>
            </w:r>
            <w:proofErr w:type="spellStart"/>
            <w:r w:rsidRPr="00B63A8E">
              <w:rPr>
                <w:rFonts w:ascii="Times" w:hAnsi="Times"/>
              </w:rPr>
              <w:t>categories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77CD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ata type</w:t>
            </w:r>
          </w:p>
        </w:tc>
      </w:tr>
      <w:tr w:rsidR="001E2C30" w:rsidRPr="00B63A8E" w14:paraId="3BCE0AFE" w14:textId="77777777" w:rsidTr="00626408">
        <w:trPr>
          <w:gridAfter w:val="1"/>
          <w:wAfter w:w="14" w:type="dxa"/>
          <w:jc w:val="center"/>
        </w:trPr>
        <w:tc>
          <w:tcPr>
            <w:tcW w:w="13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EA7F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VID-19 infection status</w:t>
            </w:r>
          </w:p>
        </w:tc>
      </w:tr>
      <w:tr w:rsidR="001E2C30" w:rsidRPr="00B63A8E" w14:paraId="52C98916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737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250C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VID-19 symptoms and epidemiologic exposure</w:t>
            </w:r>
          </w:p>
          <w:p w14:paraId="2CA0E29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33228D7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994F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51F4FBA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3E66544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B631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0DD5072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12E9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36E4A67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7CD27CF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response categories provided for each option</w:t>
            </w:r>
          </w:p>
          <w:p w14:paraId="32100A5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2C6A38F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8823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ugh, difficulty breathing, and/or fever (over 100 degrees Fahrenheit)</w:t>
            </w:r>
          </w:p>
          <w:p w14:paraId="01488F6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ymptoms typical of COVID-19 such as sore throat, headache, tiredness, or muscle aches and pains</w:t>
            </w:r>
          </w:p>
          <w:p w14:paraId="57B28CA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ad close contact with someone who has been tested and is confirmed to have COVID-19</w:t>
            </w:r>
          </w:p>
          <w:p w14:paraId="77CAEDE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ad close contact with someone who has been tested for COVID-19 and does not know the results of the test yet</w:t>
            </w:r>
          </w:p>
          <w:p w14:paraId="3F14AA3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ad close contact with someone who is ill with cough and/or fever that travelled outside of the US prior to feeling ill</w:t>
            </w:r>
          </w:p>
          <w:p w14:paraId="16D2623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avelled outside of the US</w:t>
            </w:r>
          </w:p>
          <w:p w14:paraId="200F6D5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3734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1E2C30" w:rsidRPr="00B63A8E" w14:paraId="526BBBD0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F03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8B5B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VID-19 diagnosis</w:t>
            </w:r>
          </w:p>
          <w:p w14:paraId="6420F73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B9C85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75484C2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719E997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2125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6F358E2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B818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C5E32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firmed by a test from a healthcare professional; S</w:t>
            </w:r>
            <w:r w:rsidRPr="00B63A8E">
              <w:rPr>
                <w:rFonts w:ascii="Times" w:hAnsi="Times"/>
                <w:shd w:val="clear" w:color="auto" w:fill="FFFFFF"/>
              </w:rPr>
              <w:t xml:space="preserve">uspected </w:t>
            </w:r>
            <w:r w:rsidRPr="00B63A8E">
              <w:rPr>
                <w:rFonts w:ascii="Times" w:hAnsi="Times"/>
              </w:rPr>
              <w:t>but not confirmed by a test from a healthcare professional; Neither confirmed nor suspected</w:t>
            </w:r>
          </w:p>
          <w:p w14:paraId="1EA81C6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7192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1E2C30" w:rsidRPr="00B63A8E" w14:paraId="47D04157" w14:textId="77777777" w:rsidTr="00626408">
        <w:trPr>
          <w:gridAfter w:val="1"/>
          <w:wAfter w:w="14" w:type="dxa"/>
          <w:jc w:val="center"/>
        </w:trPr>
        <w:tc>
          <w:tcPr>
            <w:tcW w:w="13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0F69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mmunity containment because of COVID-19 infection/situation</w:t>
            </w:r>
          </w:p>
        </w:tc>
      </w:tr>
      <w:tr w:rsidR="001E2C30" w:rsidRPr="00B63A8E" w14:paraId="271BE794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7B9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C8F7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ocial/physical distancing or shelter-in-place</w:t>
            </w:r>
          </w:p>
          <w:p w14:paraId="5319AD7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1B2170A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B5AC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1C0699A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4440696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8DCA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32D4CD2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CF21B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D4D7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ways; Often; Sometimes; Rarely; Neve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0810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  <w:p w14:paraId="6D81C97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01CE0E9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D58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FA82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lf-quarantine or self-isolation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2FA2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4CA341B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2E1C24D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BE9B3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51C3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2758C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Currently in self-quarantine/self-isolation; Previously in self-quarantine/self-isolation; Not been in self-quarantine/self-isolation </w:t>
            </w:r>
          </w:p>
          <w:p w14:paraId="578556A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A43B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6EE5D29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4CB562F7" w14:textId="77777777" w:rsidTr="00626408">
        <w:trPr>
          <w:gridAfter w:val="1"/>
          <w:wAfter w:w="14" w:type="dxa"/>
          <w:trHeight w:val="152"/>
          <w:jc w:val="center"/>
        </w:trPr>
        <w:tc>
          <w:tcPr>
            <w:tcW w:w="13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3191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mpact of COVID-19 situation on financial well-being </w:t>
            </w:r>
          </w:p>
        </w:tc>
      </w:tr>
      <w:tr w:rsidR="001E2C30" w:rsidRPr="00B63A8E" w14:paraId="15ECF6A5" w14:textId="77777777" w:rsidTr="00626408">
        <w:trPr>
          <w:trHeight w:val="1356"/>
          <w:jc w:val="center"/>
        </w:trPr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5A27AA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2547C86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02E0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mpact of COVID-19 situation on employment status, total household income, or health insurance income 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279C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4, 8, and 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6290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/Past 4 months</w:t>
            </w:r>
          </w:p>
          <w:p w14:paraId="3430965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41BE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03AF9C1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03045ED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Yes’ / ‘No’ response categories provided for each option</w:t>
            </w:r>
          </w:p>
          <w:p w14:paraId="59B776A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0045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Current employment status has been impacted </w:t>
            </w:r>
          </w:p>
          <w:p w14:paraId="0EC3715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otal household income within the past 4 months has been impacted </w:t>
            </w:r>
          </w:p>
          <w:p w14:paraId="7AE1156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Current health insurance coverage has been impacted 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F5D6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0AAFD0E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03873DBD" w14:textId="77777777" w:rsidTr="00626408">
        <w:trPr>
          <w:jc w:val="center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BEE68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F2AB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mpact of COVID-19 situation on economic well-being in general</w:t>
            </w:r>
          </w:p>
          <w:p w14:paraId="4136FF4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D361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4, 8, and 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40F9A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4 month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B5774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AD6D7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e-form-text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DD23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ring</w:t>
            </w:r>
          </w:p>
        </w:tc>
      </w:tr>
      <w:tr w:rsidR="001E2C30" w:rsidRPr="00B63A8E" w14:paraId="2F8569DB" w14:textId="77777777" w:rsidTr="00626408">
        <w:trPr>
          <w:gridAfter w:val="1"/>
          <w:wAfter w:w="14" w:type="dxa"/>
          <w:jc w:val="center"/>
        </w:trPr>
        <w:tc>
          <w:tcPr>
            <w:tcW w:w="13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82B6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mpact of COVID-19 situation on diabetes management and outcomes</w:t>
            </w:r>
          </w:p>
        </w:tc>
      </w:tr>
      <w:tr w:rsidR="001E2C30" w:rsidRPr="00B63A8E" w14:paraId="62F79C4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B7D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AD52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  <w:bCs/>
              </w:rPr>
            </w:pPr>
            <w:r w:rsidRPr="00B63A8E">
              <w:rPr>
                <w:rFonts w:ascii="Times" w:hAnsi="Times"/>
              </w:rPr>
              <w:t>Impact of COVID-19 situation on various aspects</w:t>
            </w:r>
            <w:r w:rsidRPr="00B63A8E">
              <w:rPr>
                <w:rFonts w:ascii="Times" w:hAnsi="Times"/>
                <w:bCs/>
              </w:rPr>
              <w:t xml:space="preserve"> glycemic management</w:t>
            </w:r>
          </w:p>
          <w:p w14:paraId="2BBFCED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E3B1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37DD8AF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4928123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EEF6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6C439AE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9C71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3E7781E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09BFCFA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‘...has been much harder ‘/ ‘...has been somewhat harder’ / ‘...has not been impacted’ / ‘... has been </w:t>
            </w:r>
            <w:r w:rsidRPr="00B63A8E">
              <w:rPr>
                <w:rFonts w:ascii="Times" w:hAnsi="Times"/>
              </w:rPr>
              <w:lastRenderedPageBreak/>
              <w:t>somewhat easier’ / ‘...has been much easier’ response categories provided for each option</w:t>
            </w:r>
          </w:p>
          <w:p w14:paraId="1E8D940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5AFE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Affording rent and other living expenses...</w:t>
            </w:r>
          </w:p>
          <w:p w14:paraId="15E93FE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ffording diabetes medication(s)...</w:t>
            </w:r>
          </w:p>
          <w:p w14:paraId="3046443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ffording test strips and/or sensors...</w:t>
            </w:r>
          </w:p>
          <w:p w14:paraId="12B4832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trieving diabetes medication(s) from the pharmacy...</w:t>
            </w:r>
          </w:p>
          <w:p w14:paraId="3218EC8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nsuring enough food to avoid hypoglycemia...</w:t>
            </w:r>
          </w:p>
          <w:p w14:paraId="0135C93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esting/monitoring blood glucose...</w:t>
            </w:r>
          </w:p>
          <w:p w14:paraId="0774E6E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aying as physically active as usual...</w:t>
            </w:r>
          </w:p>
          <w:p w14:paraId="2AC9D31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sulting with healthcare provider(s) about diabetes...</w:t>
            </w:r>
          </w:p>
          <w:p w14:paraId="1BB371F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membering to take diabetes medication(s) as prescribed...</w:t>
            </w:r>
          </w:p>
          <w:p w14:paraId="4E2885D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Monitoring risk of hypoglycemia regularly...</w:t>
            </w:r>
          </w:p>
          <w:p w14:paraId="03A418B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aving enough social support to help manage hypoglycemia...</w:t>
            </w:r>
          </w:p>
          <w:p w14:paraId="4953C5F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eeling in control of hypoglycemia...</w:t>
            </w:r>
          </w:p>
          <w:p w14:paraId="2DDD9C9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E531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5-point Likert</w:t>
            </w:r>
          </w:p>
          <w:p w14:paraId="6B5625D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1479527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40A1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4FA0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mpact of COVID-19 situation on drug rationing to preserve medical supplies 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A177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61543B5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7774D756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  <w:p w14:paraId="5875E59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4D81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75130A8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8AA6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DE98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52EE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4F15DAD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549B8A8C" w14:textId="77777777" w:rsidTr="00626408">
        <w:trPr>
          <w:trHeight w:val="6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E138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ECEA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mpact of COVID-19 situation on drug rationing to avoid hypoglycemia</w:t>
            </w:r>
          </w:p>
          <w:p w14:paraId="51EB66A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E5B0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5D8607A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79DFBC9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419B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106C832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FABE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1D29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8F4B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  <w:p w14:paraId="35713F7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6DEB55AC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F008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391C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mpact of COVID-19 situation on hypoglycemia frequency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B962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171CCF88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47525B1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C59A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6688BB54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766E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44AA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Experienced far more hypoglycemia events; Experienced somewhat more hypoglycemia events; Number of hypoglycemia events has not been impacted; Experienced somewhat fewer hypoglycemia events; Experienced far fewer hypoglycemia events</w:t>
            </w:r>
          </w:p>
          <w:p w14:paraId="75316147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DD4DC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  <w:p w14:paraId="4A8BBD55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1E2C30" w:rsidRPr="00B63A8E" w14:paraId="6F3B0242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2989F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616C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Impact of COVID-19 situation on diabetes in general</w:t>
            </w:r>
          </w:p>
          <w:p w14:paraId="6F03C1D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7E30BCEE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CF6AA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A: </w:t>
            </w:r>
            <w:r w:rsidRPr="00B63A8E">
              <w:rPr>
                <w:rFonts w:ascii="Times" w:hAnsi="Times"/>
              </w:rPr>
              <w:br/>
              <w:t>Waves 2-12</w:t>
            </w:r>
          </w:p>
          <w:p w14:paraId="081FA982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ub-panel B: </w:t>
            </w:r>
          </w:p>
          <w:p w14:paraId="41B69A39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s 1-1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746D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6A7465B0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DFFC3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981C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e-form-text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39F81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ring</w:t>
            </w:r>
          </w:p>
        </w:tc>
      </w:tr>
      <w:tr w:rsidR="001E2C30" w:rsidRPr="00B63A8E" w14:paraId="2FAC8012" w14:textId="77777777" w:rsidTr="00626408">
        <w:trPr>
          <w:gridAfter w:val="1"/>
          <w:wAfter w:w="14" w:type="dxa"/>
          <w:jc w:val="center"/>
        </w:trPr>
        <w:tc>
          <w:tcPr>
            <w:tcW w:w="136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9B7B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  <w:vertAlign w:val="superscript"/>
              </w:rPr>
              <w:t>a</w:t>
            </w:r>
            <w:r w:rsidRPr="00B63A8E">
              <w:rPr>
                <w:rFonts w:ascii="Times" w:hAnsi="Times"/>
              </w:rPr>
              <w:t>The</w:t>
            </w:r>
            <w:proofErr w:type="spellEnd"/>
            <w:r w:rsidRPr="00B63A8E">
              <w:rPr>
                <w:rFonts w:ascii="Times" w:hAnsi="Times"/>
              </w:rPr>
              <w:t xml:space="preserve"> COVID-19 sub-questionnaire was administered first to Sub-panel A at Wave 2 (April 2020)</w:t>
            </w:r>
          </w:p>
          <w:p w14:paraId="3BA3A11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  <w:proofErr w:type="spellStart"/>
            <w:r w:rsidRPr="00B63A8E">
              <w:rPr>
                <w:rFonts w:ascii="Times" w:hAnsi="Times"/>
                <w:vertAlign w:val="superscript"/>
              </w:rPr>
              <w:lastRenderedPageBreak/>
              <w:t>b</w:t>
            </w:r>
            <w:r w:rsidRPr="00B63A8E">
              <w:rPr>
                <w:rFonts w:ascii="Times" w:hAnsi="Times"/>
              </w:rPr>
              <w:t>Response</w:t>
            </w:r>
            <w:proofErr w:type="spellEnd"/>
            <w:r w:rsidRPr="00B63A8E">
              <w:rPr>
                <w:rFonts w:ascii="Times" w:hAnsi="Times"/>
              </w:rPr>
              <w:t xml:space="preserve"> categories may differ from actual questionnaire</w:t>
            </w:r>
          </w:p>
          <w:p w14:paraId="0F68B0CD" w14:textId="77777777" w:rsidR="001E2C30" w:rsidRPr="00B63A8E" w:rsidRDefault="001E2C30" w:rsidP="00626408">
            <w:pPr>
              <w:spacing w:line="240" w:lineRule="auto"/>
              <w:rPr>
                <w:rFonts w:ascii="Times" w:hAnsi="Times"/>
              </w:rPr>
            </w:pPr>
          </w:p>
          <w:p w14:paraId="76FBA9C2" w14:textId="77777777" w:rsidR="001E2C30" w:rsidRPr="00B63A8E" w:rsidRDefault="001E2C30" w:rsidP="00576612">
            <w:pPr>
              <w:spacing w:line="240" w:lineRule="auto"/>
              <w:rPr>
                <w:rFonts w:ascii="Times" w:hAnsi="Times"/>
              </w:rPr>
            </w:pPr>
          </w:p>
        </w:tc>
      </w:tr>
    </w:tbl>
    <w:p w14:paraId="7474FA9E" w14:textId="77777777" w:rsidR="00510C30" w:rsidRDefault="00510C30"/>
    <w:sectPr w:rsidR="00510C30" w:rsidSect="00F3701A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pgNumType w:start="7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82876" w14:textId="77777777" w:rsidR="00F45034" w:rsidRDefault="00F45034" w:rsidP="00971694">
      <w:pPr>
        <w:spacing w:line="240" w:lineRule="auto"/>
      </w:pPr>
      <w:r>
        <w:separator/>
      </w:r>
    </w:p>
  </w:endnote>
  <w:endnote w:type="continuationSeparator" w:id="0">
    <w:p w14:paraId="5A7E855C" w14:textId="77777777" w:rsidR="00F45034" w:rsidRDefault="00F45034" w:rsidP="009716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0103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AC7BF" w14:textId="33449AC1" w:rsidR="00971694" w:rsidRDefault="00971694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55FD8" w14:textId="77777777" w:rsidR="00971694" w:rsidRDefault="00971694" w:rsidP="009716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2546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E90D1F" w14:textId="764402C5" w:rsidR="00971694" w:rsidRDefault="00971694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AF1C9A" w14:textId="77777777" w:rsidR="00971694" w:rsidRDefault="00971694" w:rsidP="009716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7FC13" w14:textId="77777777" w:rsidR="00F45034" w:rsidRDefault="00F45034" w:rsidP="00971694">
      <w:pPr>
        <w:spacing w:line="240" w:lineRule="auto"/>
      </w:pPr>
      <w:r>
        <w:separator/>
      </w:r>
    </w:p>
  </w:footnote>
  <w:footnote w:type="continuationSeparator" w:id="0">
    <w:p w14:paraId="456861B6" w14:textId="77777777" w:rsidR="00F45034" w:rsidRDefault="00F45034" w:rsidP="009716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30"/>
    <w:rsid w:val="000D68B7"/>
    <w:rsid w:val="00162D57"/>
    <w:rsid w:val="001E2C30"/>
    <w:rsid w:val="00510C30"/>
    <w:rsid w:val="00576612"/>
    <w:rsid w:val="005B0197"/>
    <w:rsid w:val="00646D79"/>
    <w:rsid w:val="00971694"/>
    <w:rsid w:val="00973422"/>
    <w:rsid w:val="00B24C0D"/>
    <w:rsid w:val="00C3794C"/>
    <w:rsid w:val="00D727C7"/>
    <w:rsid w:val="00ED2520"/>
    <w:rsid w:val="00F21B18"/>
    <w:rsid w:val="00F3701A"/>
    <w:rsid w:val="00F4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0D4D9"/>
  <w15:chartTrackingRefBased/>
  <w15:docId w15:val="{F717A3A3-E69C-1846-A484-6EF916BF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30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C30"/>
    <w:pPr>
      <w:contextualSpacing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C3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E2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16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69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1694"/>
  </w:style>
  <w:style w:type="paragraph" w:styleId="Header">
    <w:name w:val="header"/>
    <w:basedOn w:val="Normal"/>
    <w:link w:val="HeaderChar"/>
    <w:uiPriority w:val="99"/>
    <w:unhideWhenUsed/>
    <w:rsid w:val="00F370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01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21:00Z</dcterms:created>
  <dcterms:modified xsi:type="dcterms:W3CDTF">2022-02-05T15:21:00Z</dcterms:modified>
</cp:coreProperties>
</file>